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5021" w14:textId="77777777" w:rsidR="00465FF2" w:rsidRDefault="00A42DDC">
      <w:pPr>
        <w:pStyle w:val="arttitle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upporting Online Materials</w:t>
      </w:r>
    </w:p>
    <w:p w14:paraId="23D3EAE4" w14:textId="77777777" w:rsidR="00465FF2" w:rsidRDefault="00465FF2">
      <w:pPr>
        <w:snapToGrid w:val="0"/>
        <w:spacing w:line="480" w:lineRule="auto"/>
        <w:rPr>
          <w:rFonts w:cs="Times New Roman"/>
          <w:b/>
          <w:szCs w:val="24"/>
        </w:rPr>
      </w:pPr>
    </w:p>
    <w:p w14:paraId="06F376C8" w14:textId="2E5335FA" w:rsidR="00B6071B" w:rsidRPr="00BB2530" w:rsidRDefault="00B6071B" w:rsidP="00546270">
      <w:pPr>
        <w:spacing w:line="360" w:lineRule="auto"/>
        <w:rPr>
          <w:rFonts w:cs="Times New Roman"/>
          <w:b/>
          <w:bCs/>
          <w:color w:val="000000" w:themeColor="text1"/>
          <w:sz w:val="32"/>
          <w:szCs w:val="40"/>
        </w:rPr>
      </w:pPr>
      <w:bookmarkStart w:id="0" w:name="OLE_LINK32"/>
      <w:bookmarkStart w:id="1" w:name="OLE_LINK31"/>
      <w:bookmarkStart w:id="2" w:name="_Hlk61301869"/>
      <w:r w:rsidRPr="00B6071B">
        <w:rPr>
          <w:rFonts w:cs="Times New Roman"/>
          <w:b/>
          <w:bCs/>
          <w:color w:val="000000" w:themeColor="text1"/>
          <w:sz w:val="32"/>
          <w:szCs w:val="40"/>
        </w:rPr>
        <w:t>Global gridded GDP data set consistent with the shared socioeconomic pathways</w:t>
      </w:r>
    </w:p>
    <w:bookmarkEnd w:id="0"/>
    <w:bookmarkEnd w:id="1"/>
    <w:bookmarkEnd w:id="2"/>
    <w:p w14:paraId="1CECCE5A" w14:textId="77777777" w:rsidR="00465FF2" w:rsidRPr="00546270" w:rsidRDefault="00465FF2">
      <w:pPr>
        <w:snapToGrid w:val="0"/>
        <w:spacing w:after="240" w:line="480" w:lineRule="auto"/>
        <w:rPr>
          <w:rFonts w:cs="Times New Roman"/>
          <w:color w:val="000000"/>
          <w:szCs w:val="24"/>
        </w:rPr>
      </w:pPr>
    </w:p>
    <w:p w14:paraId="43B51F7F" w14:textId="77777777" w:rsidR="00465FF2" w:rsidRDefault="00A42DDC">
      <w:pPr>
        <w:snapToGrid w:val="0"/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eastAsia="Times New Roman" w:cs="Times New Roman"/>
          <w:color w:val="000000" w:themeColor="text1"/>
          <w:szCs w:val="24"/>
        </w:rPr>
        <w:t>Tingting Wang, Fubao Sun</w:t>
      </w:r>
      <w:r>
        <w:rPr>
          <w:rFonts w:cs="Times New Roman"/>
          <w:color w:val="000000" w:themeColor="text1"/>
          <w:szCs w:val="24"/>
          <w:vertAlign w:val="superscript"/>
        </w:rPr>
        <w:t>*</w:t>
      </w:r>
    </w:p>
    <w:p w14:paraId="16862BF2" w14:textId="77777777" w:rsidR="00465FF2" w:rsidRDefault="00465FF2">
      <w:pPr>
        <w:rPr>
          <w:rFonts w:cs="Times New Roman"/>
          <w:color w:val="000000" w:themeColor="text1"/>
        </w:rPr>
      </w:pPr>
    </w:p>
    <w:p w14:paraId="3450B077" w14:textId="77777777" w:rsidR="00465FF2" w:rsidRDefault="00465FF2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168E9EFF" w14:textId="77777777" w:rsidR="00465FF2" w:rsidRDefault="00A42DDC">
      <w:pPr>
        <w:pStyle w:val="1"/>
        <w:spacing w:line="360" w:lineRule="auto"/>
        <w:jc w:val="both"/>
        <w:rPr>
          <w:rFonts w:cs="Times New Roman"/>
        </w:rPr>
      </w:pPr>
      <w:r>
        <w:rPr>
          <w:rFonts w:cs="Times New Roman"/>
        </w:rPr>
        <w:t>Supporting Figures</w:t>
      </w:r>
    </w:p>
    <w:p w14:paraId="7167521D" w14:textId="15425FAD" w:rsidR="00465FF2" w:rsidRDefault="00E95A56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89C7907" wp14:editId="3D3D6991">
            <wp:extent cx="5273675" cy="2466975"/>
            <wp:effectExtent l="0" t="0" r="317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616C0" w14:textId="17E3770F" w:rsidR="00465FF2" w:rsidRDefault="00A42DDC">
      <w:pPr>
        <w:spacing w:line="360" w:lineRule="auto"/>
        <w:rPr>
          <w:rFonts w:cs="Times New Roman"/>
          <w:color w:val="1F4E79" w:themeColor="accent1" w:themeShade="80"/>
          <w:sz w:val="20"/>
          <w:szCs w:val="20"/>
        </w:rPr>
      </w:pPr>
      <w:r>
        <w:rPr>
          <w:rFonts w:cs="Times New Roman"/>
          <w:color w:val="000000" w:themeColor="text1"/>
          <w:szCs w:val="24"/>
        </w:rPr>
        <w:t xml:space="preserve">Figure S1 Comparisons between national (a) and </w:t>
      </w:r>
      <w:r w:rsidR="00DD2710">
        <w:rPr>
          <w:rFonts w:cs="Times New Roman"/>
          <w:color w:val="000000" w:themeColor="text1"/>
          <w:szCs w:val="24"/>
        </w:rPr>
        <w:t xml:space="preserve">provincial </w:t>
      </w:r>
      <w:r>
        <w:rPr>
          <w:rFonts w:cs="Times New Roman"/>
          <w:color w:val="000000" w:themeColor="text1"/>
          <w:szCs w:val="24"/>
        </w:rPr>
        <w:t xml:space="preserve">(b) population totals between official </w:t>
      </w:r>
      <w:r>
        <w:rPr>
          <w:rFonts w:cs="Times New Roman" w:hint="eastAsia"/>
          <w:color w:val="000000" w:themeColor="text1"/>
          <w:szCs w:val="24"/>
        </w:rPr>
        <w:t>and</w:t>
      </w:r>
      <w:r>
        <w:rPr>
          <w:rFonts w:cs="Times New Roman"/>
          <w:color w:val="000000" w:themeColor="text1"/>
          <w:szCs w:val="24"/>
        </w:rPr>
        <w:t xml:space="preserve"> gridded datasets in 2005, values in the legend are their corresponding RMSE.</w:t>
      </w:r>
    </w:p>
    <w:p w14:paraId="0163931A" w14:textId="77777777" w:rsidR="00465FF2" w:rsidRDefault="00465FF2">
      <w:pPr>
        <w:spacing w:line="360" w:lineRule="auto"/>
        <w:ind w:firstLine="420"/>
        <w:rPr>
          <w:rFonts w:cs="Times New Roman"/>
        </w:rPr>
      </w:pPr>
    </w:p>
    <w:p w14:paraId="640F0DA2" w14:textId="77777777" w:rsidR="00465FF2" w:rsidRDefault="00465FF2">
      <w:pPr>
        <w:spacing w:line="360" w:lineRule="auto"/>
        <w:ind w:firstLine="420"/>
        <w:rPr>
          <w:rFonts w:cs="Times New Roman"/>
        </w:rPr>
      </w:pPr>
    </w:p>
    <w:p w14:paraId="308ADABE" w14:textId="0C5B48AE" w:rsidR="00465FF2" w:rsidRDefault="00997EF7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15166534" wp14:editId="48CB004F">
            <wp:extent cx="5264785" cy="28340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676A0" w14:textId="6FB8C377" w:rsidR="00465FF2" w:rsidRDefault="00A42DDC">
      <w:pPr>
        <w:spacing w:line="360" w:lineRule="auto"/>
        <w:rPr>
          <w:rFonts w:cs="Times New Roman"/>
        </w:rPr>
      </w:pPr>
      <w:r>
        <w:rPr>
          <w:rFonts w:cs="Times New Roman"/>
        </w:rPr>
        <w:t xml:space="preserve">Figure S2 Comparisons between official and gridded extractions from global population data sets for </w:t>
      </w:r>
      <w:r w:rsidR="00641FAF">
        <w:rPr>
          <w:rFonts w:cs="Times New Roman"/>
        </w:rPr>
        <w:t xml:space="preserve">years </w:t>
      </w:r>
      <w:r w:rsidR="00566E00">
        <w:rPr>
          <w:rFonts w:cs="Times New Roman"/>
        </w:rPr>
        <w:t xml:space="preserve">of </w:t>
      </w:r>
      <w:r>
        <w:rPr>
          <w:rFonts w:cs="Times New Roman"/>
        </w:rPr>
        <w:t>2000 (a), 2005 (b), 2010 (c)</w:t>
      </w:r>
      <w:r w:rsidR="00641FAF">
        <w:rPr>
          <w:rFonts w:cs="Times New Roman"/>
        </w:rPr>
        <w:t>,</w:t>
      </w:r>
      <w:r>
        <w:rPr>
          <w:rFonts w:cs="Times New Roman"/>
        </w:rPr>
        <w:t xml:space="preserve"> and 2015 (d) at county level in China.</w:t>
      </w:r>
    </w:p>
    <w:p w14:paraId="1B4DF565" w14:textId="77777777" w:rsidR="00465FF2" w:rsidRDefault="00465FF2">
      <w:pPr>
        <w:rPr>
          <w:rFonts w:cs="Times New Roman"/>
        </w:rPr>
      </w:pPr>
    </w:p>
    <w:sectPr w:rsidR="00465FF2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35E66" w14:textId="77777777" w:rsidR="00F11CC9" w:rsidRDefault="00F11CC9">
      <w:r>
        <w:separator/>
      </w:r>
    </w:p>
  </w:endnote>
  <w:endnote w:type="continuationSeparator" w:id="0">
    <w:p w14:paraId="624D3B66" w14:textId="77777777" w:rsidR="00F11CC9" w:rsidRDefault="00F11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6840440"/>
      <w:docPartObj>
        <w:docPartGallery w:val="AutoText"/>
      </w:docPartObj>
    </w:sdtPr>
    <w:sdtEndPr/>
    <w:sdtContent>
      <w:p w14:paraId="204E03AC" w14:textId="77777777" w:rsidR="00465FF2" w:rsidRDefault="00A42DD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EF90F5" w14:textId="77777777" w:rsidR="00465FF2" w:rsidRDefault="00465FF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A1428" w14:textId="77777777" w:rsidR="00F11CC9" w:rsidRDefault="00F11CC9">
      <w:r>
        <w:separator/>
      </w:r>
    </w:p>
  </w:footnote>
  <w:footnote w:type="continuationSeparator" w:id="0">
    <w:p w14:paraId="7C3F218E" w14:textId="77777777" w:rsidR="00F11CC9" w:rsidRDefault="00F11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7B3"/>
    <w:rsid w:val="00006467"/>
    <w:rsid w:val="000222E4"/>
    <w:rsid w:val="000447DE"/>
    <w:rsid w:val="0007696B"/>
    <w:rsid w:val="00080619"/>
    <w:rsid w:val="000A71C6"/>
    <w:rsid w:val="000A7B3F"/>
    <w:rsid w:val="000B19B2"/>
    <w:rsid w:val="000D7313"/>
    <w:rsid w:val="000E32DF"/>
    <w:rsid w:val="000F0051"/>
    <w:rsid w:val="000F5368"/>
    <w:rsid w:val="000F580A"/>
    <w:rsid w:val="00102E4B"/>
    <w:rsid w:val="00121C82"/>
    <w:rsid w:val="0014615C"/>
    <w:rsid w:val="00151574"/>
    <w:rsid w:val="00180C4A"/>
    <w:rsid w:val="001E1725"/>
    <w:rsid w:val="001E3144"/>
    <w:rsid w:val="001E7A1A"/>
    <w:rsid w:val="002006C9"/>
    <w:rsid w:val="002659B9"/>
    <w:rsid w:val="002854C8"/>
    <w:rsid w:val="0029294B"/>
    <w:rsid w:val="00294017"/>
    <w:rsid w:val="002B28ED"/>
    <w:rsid w:val="002B3D08"/>
    <w:rsid w:val="002B42CC"/>
    <w:rsid w:val="002D1DC0"/>
    <w:rsid w:val="00333CB2"/>
    <w:rsid w:val="00340FAD"/>
    <w:rsid w:val="00394204"/>
    <w:rsid w:val="003D292D"/>
    <w:rsid w:val="003D7DFD"/>
    <w:rsid w:val="0040188B"/>
    <w:rsid w:val="00406FE3"/>
    <w:rsid w:val="00462C7D"/>
    <w:rsid w:val="00465FF2"/>
    <w:rsid w:val="00472B27"/>
    <w:rsid w:val="00492B71"/>
    <w:rsid w:val="00506059"/>
    <w:rsid w:val="00531285"/>
    <w:rsid w:val="00541194"/>
    <w:rsid w:val="00546270"/>
    <w:rsid w:val="00546E10"/>
    <w:rsid w:val="005544D4"/>
    <w:rsid w:val="00566E00"/>
    <w:rsid w:val="005B48BB"/>
    <w:rsid w:val="005C4C6B"/>
    <w:rsid w:val="005D6D25"/>
    <w:rsid w:val="005E79E3"/>
    <w:rsid w:val="00641FAF"/>
    <w:rsid w:val="00657F89"/>
    <w:rsid w:val="00674CE7"/>
    <w:rsid w:val="00696467"/>
    <w:rsid w:val="006D599C"/>
    <w:rsid w:val="006F7048"/>
    <w:rsid w:val="00702C4C"/>
    <w:rsid w:val="00712A4F"/>
    <w:rsid w:val="0079730D"/>
    <w:rsid w:val="007A3960"/>
    <w:rsid w:val="007E1504"/>
    <w:rsid w:val="00802F63"/>
    <w:rsid w:val="00805CAD"/>
    <w:rsid w:val="00821069"/>
    <w:rsid w:val="0083483B"/>
    <w:rsid w:val="00887E0F"/>
    <w:rsid w:val="0089437E"/>
    <w:rsid w:val="008A6F4A"/>
    <w:rsid w:val="008B2103"/>
    <w:rsid w:val="008B2A72"/>
    <w:rsid w:val="008F51EB"/>
    <w:rsid w:val="0092263C"/>
    <w:rsid w:val="00922E1B"/>
    <w:rsid w:val="009266B5"/>
    <w:rsid w:val="009371A8"/>
    <w:rsid w:val="00971A84"/>
    <w:rsid w:val="009870F7"/>
    <w:rsid w:val="00997EF7"/>
    <w:rsid w:val="009B53CF"/>
    <w:rsid w:val="009B7D49"/>
    <w:rsid w:val="009C7B25"/>
    <w:rsid w:val="009F1DD8"/>
    <w:rsid w:val="009F3E1F"/>
    <w:rsid w:val="00A057F0"/>
    <w:rsid w:val="00A170E3"/>
    <w:rsid w:val="00A42DDC"/>
    <w:rsid w:val="00A436C0"/>
    <w:rsid w:val="00A541E0"/>
    <w:rsid w:val="00A6565A"/>
    <w:rsid w:val="00AB24C8"/>
    <w:rsid w:val="00AB56B5"/>
    <w:rsid w:val="00AC59E9"/>
    <w:rsid w:val="00AE5368"/>
    <w:rsid w:val="00AF1AC1"/>
    <w:rsid w:val="00AF7213"/>
    <w:rsid w:val="00B56F60"/>
    <w:rsid w:val="00B57D6E"/>
    <w:rsid w:val="00B6071B"/>
    <w:rsid w:val="00B622DC"/>
    <w:rsid w:val="00B83FB6"/>
    <w:rsid w:val="00BB0691"/>
    <w:rsid w:val="00BE1E34"/>
    <w:rsid w:val="00BF3A72"/>
    <w:rsid w:val="00C077D8"/>
    <w:rsid w:val="00C60105"/>
    <w:rsid w:val="00C90657"/>
    <w:rsid w:val="00C93F11"/>
    <w:rsid w:val="00C96E09"/>
    <w:rsid w:val="00CE400E"/>
    <w:rsid w:val="00D6183B"/>
    <w:rsid w:val="00D6608B"/>
    <w:rsid w:val="00D8258A"/>
    <w:rsid w:val="00D91AA0"/>
    <w:rsid w:val="00DD2710"/>
    <w:rsid w:val="00DD37B3"/>
    <w:rsid w:val="00DE5A63"/>
    <w:rsid w:val="00DE69AD"/>
    <w:rsid w:val="00E376EB"/>
    <w:rsid w:val="00E5771E"/>
    <w:rsid w:val="00E6043E"/>
    <w:rsid w:val="00E70B34"/>
    <w:rsid w:val="00E91725"/>
    <w:rsid w:val="00E93B6D"/>
    <w:rsid w:val="00E95A56"/>
    <w:rsid w:val="00EC23EA"/>
    <w:rsid w:val="00EE5198"/>
    <w:rsid w:val="00EE692F"/>
    <w:rsid w:val="00EF5154"/>
    <w:rsid w:val="00EF52FB"/>
    <w:rsid w:val="00F04C55"/>
    <w:rsid w:val="00F11CC9"/>
    <w:rsid w:val="00F310A5"/>
    <w:rsid w:val="00F407E6"/>
    <w:rsid w:val="00F53220"/>
    <w:rsid w:val="00F62491"/>
    <w:rsid w:val="00F8247A"/>
    <w:rsid w:val="00F82711"/>
    <w:rsid w:val="00F833E9"/>
    <w:rsid w:val="00F92A27"/>
    <w:rsid w:val="00FA27D2"/>
    <w:rsid w:val="00FC10A3"/>
    <w:rsid w:val="00FD4D65"/>
    <w:rsid w:val="1379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7551"/>
  <w15:docId w15:val="{81AC5CD3-80DC-46B0-89B1-6021A8CF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cstheme="minorBidi"/>
      <w:b/>
      <w:bCs/>
      <w:kern w:val="44"/>
      <w:sz w:val="30"/>
      <w:szCs w:val="44"/>
    </w:rPr>
  </w:style>
  <w:style w:type="paragraph" w:customStyle="1" w:styleId="arttitle">
    <w:name w:val="arttitle"/>
    <w:basedOn w:val="a"/>
    <w:qFormat/>
    <w:pPr>
      <w:widowControl/>
      <w:spacing w:before="100" w:beforeAutospacing="1" w:after="240" w:line="480" w:lineRule="atLeast"/>
      <w:jc w:val="left"/>
    </w:pPr>
    <w:rPr>
      <w:rFonts w:ascii="Arial" w:eastAsia="宋体" w:hAnsi="Arial" w:cs="Times New Roman"/>
      <w:b/>
      <w:bCs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qFormat/>
    <w:rPr>
      <w:rFonts w:eastAsiaTheme="majorEastAsia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cstheme="minorBidi"/>
      <w:b/>
      <w:bCs/>
      <w:sz w:val="32"/>
      <w:szCs w:val="32"/>
    </w:rPr>
  </w:style>
  <w:style w:type="paragraph" w:customStyle="1" w:styleId="11">
    <w:name w:val="样式1"/>
    <w:basedOn w:val="4"/>
    <w:link w:val="12"/>
    <w:qFormat/>
    <w:pPr>
      <w:spacing w:line="360" w:lineRule="auto"/>
    </w:pPr>
    <w:rPr>
      <w:rFonts w:ascii="Times New Roman" w:hAnsi="Times New Roman"/>
      <w:b w:val="0"/>
      <w:sz w:val="24"/>
    </w:rPr>
  </w:style>
  <w:style w:type="character" w:customStyle="1" w:styleId="40">
    <w:name w:val="标题 4 字符"/>
    <w:basedOn w:val="a0"/>
    <w:link w:val="4"/>
    <w:uiPriority w:val="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2">
    <w:name w:val="样式1 字符"/>
    <w:basedOn w:val="40"/>
    <w:link w:val="11"/>
    <w:rPr>
      <w:rFonts w:asciiTheme="majorHAnsi" w:eastAsiaTheme="majorEastAsia" w:hAnsiTheme="majorHAnsi" w:cstheme="majorBidi"/>
      <w:b w:val="0"/>
      <w:bCs/>
      <w:sz w:val="28"/>
      <w:szCs w:val="28"/>
    </w:rPr>
  </w:style>
  <w:style w:type="character" w:customStyle="1" w:styleId="a6">
    <w:name w:val="页眉 字符"/>
    <w:basedOn w:val="a0"/>
    <w:link w:val="a5"/>
    <w:uiPriority w:val="99"/>
    <w:rPr>
      <w:rFonts w:cstheme="minorBidi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cstheme="minorBidi"/>
      <w:sz w:val="18"/>
      <w:szCs w:val="18"/>
    </w:rPr>
  </w:style>
  <w:style w:type="paragraph" w:styleId="a9">
    <w:name w:val="Revision"/>
    <w:hidden/>
    <w:uiPriority w:val="99"/>
    <w:semiHidden/>
    <w:rsid w:val="002D1DC0"/>
    <w:rPr>
      <w:rFonts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t</dc:creator>
  <cp:lastModifiedBy>Wang Ting</cp:lastModifiedBy>
  <cp:revision>129</cp:revision>
  <cp:lastPrinted>2021-05-27T07:42:00Z</cp:lastPrinted>
  <dcterms:created xsi:type="dcterms:W3CDTF">2017-08-24T12:06:00Z</dcterms:created>
  <dcterms:modified xsi:type="dcterms:W3CDTF">2022-03-2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E660A63C568431B8002254F45E9CFF3</vt:lpwstr>
  </property>
</Properties>
</file>